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3DA" w:rsidRPr="00EC5A0C" w:rsidRDefault="005F63DA" w:rsidP="005F63DA">
      <w:pPr>
        <w:widowControl/>
        <w:wordWrap/>
        <w:autoSpaceDE/>
        <w:autoSpaceDN/>
        <w:spacing w:before="120" w:after="240"/>
        <w:jc w:val="left"/>
        <w:rPr>
          <w:rFonts w:eastAsiaTheme="minorEastAsia" w:cs="Times New Roman"/>
          <w:b/>
          <w:bCs/>
          <w:noProof/>
          <w:color w:val="auto"/>
          <w:kern w:val="0"/>
          <w:sz w:val="28"/>
          <w:szCs w:val="24"/>
        </w:rPr>
      </w:pPr>
      <w:bookmarkStart w:id="0" w:name="_Hlk198498849"/>
      <w:r w:rsidRPr="00EC5A0C">
        <w:rPr>
          <w:rFonts w:eastAsiaTheme="minorEastAsia" w:cs="Times New Roman" w:hint="eastAsia"/>
          <w:b/>
          <w:bCs/>
          <w:noProof/>
          <w:color w:val="auto"/>
          <w:kern w:val="0"/>
          <w:sz w:val="28"/>
          <w:szCs w:val="24"/>
        </w:rPr>
        <w:t>Appendix</w:t>
      </w:r>
      <w:r w:rsidRPr="00EC5A0C">
        <w:rPr>
          <w:rFonts w:eastAsiaTheme="minorEastAsia" w:cs="Times New Roman"/>
          <w:b/>
          <w:bCs/>
          <w:noProof/>
          <w:color w:val="auto"/>
          <w:kern w:val="0"/>
          <w:sz w:val="28"/>
          <w:szCs w:val="24"/>
        </w:rPr>
        <w:t xml:space="preserve"> </w:t>
      </w:r>
      <w:r w:rsidRPr="00EC5A0C">
        <w:rPr>
          <w:rFonts w:eastAsiaTheme="minorEastAsia" w:cs="Times New Roman" w:hint="eastAsia"/>
          <w:b/>
          <w:bCs/>
          <w:noProof/>
          <w:color w:val="auto"/>
          <w:kern w:val="0"/>
          <w:sz w:val="28"/>
          <w:szCs w:val="24"/>
        </w:rPr>
        <w:t>I</w:t>
      </w:r>
    </w:p>
    <w:p w:rsidR="005F63DA" w:rsidRPr="00EC5A0C" w:rsidRDefault="005F63DA" w:rsidP="005F63DA">
      <w:pPr>
        <w:pStyle w:val="a"/>
        <w:rPr>
          <w:rFonts w:ascii="Times New Roman" w:eastAsiaTheme="minorEastAsia" w:hAnsi="Times New Roman" w:cs="Times New Roman"/>
          <w:color w:val="auto"/>
          <w:sz w:val="24"/>
          <w:szCs w:val="28"/>
          <w:lang w:val="en-US" w:eastAsia="en-US"/>
        </w:rPr>
      </w:pP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t xml:space="preserve">Table </w:t>
      </w:r>
      <w:r w:rsidRPr="00EC5A0C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8"/>
          <w:lang w:val="en-US"/>
        </w:rPr>
        <w:t>A</w:t>
      </w: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t>1</w:t>
      </w:r>
      <w:r w:rsidRPr="00EC5A0C">
        <w:rPr>
          <w:rFonts w:ascii="Times New Roman" w:eastAsiaTheme="minorEastAsia" w:hAnsi="Times New Roman" w:cs="Times New Roman"/>
          <w:color w:val="auto"/>
          <w:sz w:val="24"/>
          <w:szCs w:val="28"/>
          <w:lang w:val="en-US" w:eastAsia="en-US"/>
        </w:rPr>
        <w:t>. The number of districts and names of districts for each provinc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3"/>
        <w:gridCol w:w="6702"/>
      </w:tblGrid>
      <w:tr w:rsidR="005F63DA" w:rsidRPr="00EC5A0C" w:rsidTr="00FA59AC">
        <w:trPr>
          <w:trHeight w:val="230"/>
        </w:trPr>
        <w:tc>
          <w:tcPr>
            <w:tcW w:w="1803" w:type="dxa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cs="Times New Roman"/>
                <w:b/>
                <w:bCs/>
                <w:color w:val="auto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 xml:space="preserve">Provinces </w:t>
            </w:r>
          </w:p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(</w:t>
            </w:r>
            <w:r w:rsidRPr="00EC5A0C">
              <w:rPr>
                <w:b/>
                <w:bCs/>
                <w:color w:val="auto"/>
                <w:sz w:val="20"/>
              </w:rPr>
              <w:t># of Districts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70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Bu (</w:t>
            </w:r>
            <w:r w:rsidRPr="00EC5A0C">
              <w:rPr>
                <w:rFonts w:ascii="MS Gothic" w:eastAsia="MS Gothic" w:hAnsi="MS Gothic" w:cs="MS Gothic" w:hint="eastAsia"/>
                <w:b/>
                <w:bCs/>
                <w:color w:val="auto"/>
                <w:spacing w:val="-6"/>
                <w:w w:val="99"/>
                <w:kern w:val="0"/>
                <w:sz w:val="20"/>
              </w:rPr>
              <w:t>府</w:t>
            </w: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), Mok (</w:t>
            </w:r>
            <w:r w:rsidRPr="00EC5A0C">
              <w:rPr>
                <w:rFonts w:ascii="MS Gothic" w:eastAsia="MS Gothic" w:hAnsi="MS Gothic" w:cs="MS Gothic" w:hint="eastAsia"/>
                <w:b/>
                <w:bCs/>
                <w:color w:val="auto"/>
                <w:spacing w:val="-6"/>
                <w:w w:val="99"/>
                <w:kern w:val="0"/>
                <w:sz w:val="20"/>
              </w:rPr>
              <w:t>牧</w:t>
            </w: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), Gun (</w:t>
            </w:r>
            <w:r w:rsidRPr="00EC5A0C">
              <w:rPr>
                <w:rFonts w:ascii="MS Gothic" w:eastAsia="MS Gothic" w:hAnsi="MS Gothic" w:cs="MS Gothic" w:hint="eastAsia"/>
                <w:b/>
                <w:bCs/>
                <w:color w:val="auto"/>
                <w:spacing w:val="-6"/>
                <w:w w:val="99"/>
                <w:kern w:val="0"/>
                <w:sz w:val="20"/>
              </w:rPr>
              <w:t>郡</w:t>
            </w: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), Hyeon (</w:t>
            </w:r>
            <w:r w:rsidRPr="00EC5A0C">
              <w:rPr>
                <w:rFonts w:ascii="MS Gothic" w:eastAsia="MS Gothic" w:hAnsi="MS Gothic" w:cs="MS Gothic" w:hint="eastAsia"/>
                <w:b/>
                <w:bCs/>
                <w:color w:val="auto"/>
                <w:spacing w:val="-6"/>
                <w:w w:val="99"/>
                <w:kern w:val="0"/>
                <w:sz w:val="20"/>
              </w:rPr>
              <w:t>縣</w:t>
            </w: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)</w:t>
            </w:r>
          </w:p>
        </w:tc>
      </w:tr>
      <w:tr w:rsidR="005F63DA" w:rsidRPr="00EC5A0C" w:rsidTr="00FA59AC">
        <w:trPr>
          <w:trHeight w:val="1059"/>
        </w:trPr>
        <w:tc>
          <w:tcPr>
            <w:tcW w:w="180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gi-do</w:t>
            </w: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 xml:space="preserve"> (43)</w:t>
            </w:r>
          </w:p>
        </w:tc>
        <w:tc>
          <w:tcPr>
            <w:tcW w:w="6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5F63DA">
            <w:pPr>
              <w:numPr>
                <w:ilvl w:val="0"/>
                <w:numId w:val="1"/>
              </w:numPr>
              <w:snapToGrid w:val="0"/>
              <w:spacing w:after="0" w:line="324" w:lineRule="auto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eastAsia="KoPub바탕체 Light" w:cs="Times New Roman"/>
                <w:color w:val="auto"/>
                <w:spacing w:val="-6"/>
                <w:w w:val="97"/>
                <w:kern w:val="0"/>
                <w:sz w:val="20"/>
              </w:rPr>
              <w:t>Gapyeong, Ganghwa, Gaeseong, Goyang, Gwacheon, Gwangju, Gyodong, Gyoha, Geumcheon, Gimpo, Namyang, Majon, Bupyeong, Sakryeong, Suwon, Ansan, Anseong, Anhyeop, Yanggeun, Yangseong, Yangju, Yangji, Yangcheon, Yeoheung, Yeongcheon, Yeongpyeong, Yongin, Wonpyeong, Eumjuk, Icheon, Incheon, Imgwang, Imjin, Jangdan, Jeokseong, Jipyeong, Jinwi, Cheollyeong, Cheolwon, Tongjin, Pocheon, Hanseong, Haepung</w:t>
            </w:r>
          </w:p>
        </w:tc>
      </w:tr>
      <w:tr w:rsidR="005F63DA" w:rsidRPr="00EC5A0C" w:rsidTr="00FA59AC">
        <w:trPr>
          <w:trHeight w:val="1296"/>
        </w:trPr>
        <w:tc>
          <w:tcPr>
            <w:tcW w:w="180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Chungcheong-do</w:t>
            </w: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 xml:space="preserve"> (55) </w:t>
            </w:r>
          </w:p>
        </w:tc>
        <w:tc>
          <w:tcPr>
            <w:tcW w:w="6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5F63DA">
            <w:pPr>
              <w:numPr>
                <w:ilvl w:val="0"/>
                <w:numId w:val="1"/>
              </w:numPr>
              <w:snapToGrid w:val="0"/>
              <w:spacing w:after="0" w:line="324" w:lineRule="auto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yeolseong, Gongju, Goesan, Nampo, Nisan, Danyang, Dangjin, Daehung, Deoksan, Myeoncheon, Mokcheon, Munui, Boryeong, Boeun, Buyeo, Biin, Seosan, Seocheon, Seokseong, Sinchang, Asan, Yeongi, Yeonsan, Yeonpung, Yeongdong, Yeongchun, Yesan, Okcheon, Onsu, Eunjin, Eumseong, Imcheon, Jeonui, Jeongsan, Jecheon, Juksan, Jiksan, Jinjam, Jincheon, Cheonan, Cheongsan, Cheongan, Cheongyang, Cheongju, Cheongpung, Chungju, Taean, Pyeongtaek, Hansan, Haemi, Hongsan, Hongju, Hwanggan, Hoedeok, Hoein</w:t>
            </w:r>
          </w:p>
        </w:tc>
      </w:tr>
      <w:tr w:rsidR="005F63DA" w:rsidRPr="00EC5A0C" w:rsidTr="00FA59AC">
        <w:trPr>
          <w:trHeight w:val="1534"/>
        </w:trPr>
        <w:tc>
          <w:tcPr>
            <w:tcW w:w="180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sang-do</w:t>
            </w: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 xml:space="preserve"> (66)</w:t>
            </w:r>
          </w:p>
        </w:tc>
        <w:tc>
          <w:tcPr>
            <w:tcW w:w="6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5F63DA">
            <w:pPr>
              <w:numPr>
                <w:ilvl w:val="0"/>
                <w:numId w:val="1"/>
              </w:numPr>
              <w:snapToGrid w:val="0"/>
              <w:spacing w:after="0" w:line="324" w:lineRule="auto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aeryeong, Geoje, Geochang, Gyeongsan, Gyeongju, Goryeong, Goseong, Gonnam, Gunwi, Gijang, Gicheon, Gimsan, Gimhae, Daegu, Dongnae, Mungyeong, Miryang, Bonghwa, Bian, Sacheon, Saneum, Samga, Sangju, Seonsan, Seongju, Sunheung, Sinryeong, Andong, Aneum, Yangsan, Eonyang, Yeongdeok, Yeongsan, Yeongil, Yeongcheon (</w:t>
            </w:r>
            <w:r w:rsidRPr="00EC5A0C">
              <w:rPr>
                <w:rFonts w:cs="Times New Roman"/>
                <w:color w:val="auto"/>
                <w:sz w:val="20"/>
              </w:rPr>
              <w:t>榮川</w:t>
            </w:r>
            <w:r w:rsidRPr="00EC5A0C">
              <w:rPr>
                <w:rFonts w:cs="Times New Roman"/>
                <w:color w:val="auto"/>
                <w:sz w:val="20"/>
              </w:rPr>
              <w:t>), Yeongcheon (</w:t>
            </w:r>
            <w:r w:rsidRPr="00EC5A0C">
              <w:rPr>
                <w:rFonts w:cs="Times New Roman"/>
                <w:color w:val="auto"/>
                <w:sz w:val="20"/>
              </w:rPr>
              <w:t>永川</w:t>
            </w:r>
            <w:r w:rsidRPr="00EC5A0C">
              <w:rPr>
                <w:rFonts w:cs="Times New Roman"/>
                <w:color w:val="auto"/>
                <w:sz w:val="20"/>
              </w:rPr>
              <w:t>), Yeonghae, Yaean, Yecheon, Yonggung, Ulsan, Uiryeong, Uiseong, Uiheung, Indong, Janggi, Jirye, Jinbo, Jinseong, Jinju, Jinhae, Changnyeong, Changwon, Cheongdo, Cheongsong, Cheongha, Chogye, Chilwon, Hadong, Hayang, Haman, Hamyang, Hamchang, Hapcheon, Hyeonpung, Heunghae</w:t>
            </w:r>
          </w:p>
        </w:tc>
      </w:tr>
      <w:tr w:rsidR="005F63DA" w:rsidRPr="00EC5A0C" w:rsidTr="00FA59AC">
        <w:trPr>
          <w:trHeight w:val="1296"/>
        </w:trPr>
        <w:tc>
          <w:tcPr>
            <w:tcW w:w="180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Jeolla-do</w:t>
            </w: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 xml:space="preserve"> (56) </w:t>
            </w:r>
          </w:p>
        </w:tc>
        <w:tc>
          <w:tcPr>
            <w:tcW w:w="6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5F63DA">
            <w:pPr>
              <w:numPr>
                <w:ilvl w:val="0"/>
                <w:numId w:val="1"/>
              </w:numPr>
              <w:snapToGrid w:val="0"/>
              <w:spacing w:after="0" w:line="324" w:lineRule="auto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angjin, Gobu, Gosan, Gochang, Goheung, Gokseong, Gwangyang, Gurye, Geumgu, Geumsan, Gimje, Naju, Nakan, Namwon, Nampyeong, Neungseong, Damyang, Daejeong, Dongbok, Mangyeong, Muan, Mujang, Muju, Mujin, Boseong, Buan, Sunchang, Suncheon, Yeosan, Yeonggwang, Yeongam, Okhwa, Okgu, Yongdam, Yongan, Unbong, Iksan, Imsil, Impi, Jangseong, Jangsu, Jangheung, Jeonju, Jeongeup, Jeongui, Jeju, Jinsan, Jinan, Jinwon, Changpyeong, Taein, Hamyeol, Hampyeong, Haejin, Hwasun, Heungdeok</w:t>
            </w:r>
          </w:p>
        </w:tc>
      </w:tr>
      <w:tr w:rsidR="005F63DA" w:rsidRPr="00EC5A0C" w:rsidTr="00FA59AC">
        <w:trPr>
          <w:trHeight w:val="1296"/>
        </w:trPr>
        <w:tc>
          <w:tcPr>
            <w:tcW w:w="180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cs="Times New Roman"/>
                <w:b/>
                <w:bCs/>
                <w:color w:val="auto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wanghae-do (23)</w:t>
            </w:r>
          </w:p>
        </w:tc>
        <w:tc>
          <w:tcPr>
            <w:tcW w:w="6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5F63DA">
            <w:pPr>
              <w:numPr>
                <w:ilvl w:val="0"/>
                <w:numId w:val="1"/>
              </w:numPr>
              <w:snapToGrid w:val="0"/>
              <w:spacing w:after="0" w:line="324" w:lineRule="auto"/>
              <w:textAlignment w:val="baseline"/>
              <w:rPr>
                <w:rFonts w:cs="Times New Roman"/>
                <w:color w:val="auto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angryeong, Gangeum, Goksan, Munhwa, Baekcheon, Bongsan, Seoheung, Songhwa, Suan, Sineun, Sincheon, Anak, Yeonan, Ongjin, Ubong, Eunyul, Jangyeon, Jaeryeong, Tosan, Pyeongsan, Pungcheon, Haeju, Hwangju</w:t>
            </w:r>
          </w:p>
        </w:tc>
      </w:tr>
      <w:tr w:rsidR="005F63DA" w:rsidRPr="00EC5A0C" w:rsidTr="00FA59AC">
        <w:trPr>
          <w:trHeight w:val="1296"/>
        </w:trPr>
        <w:tc>
          <w:tcPr>
            <w:tcW w:w="180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cs="Times New Roman"/>
                <w:b/>
                <w:bCs/>
                <w:color w:val="auto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lastRenderedPageBreak/>
              <w:t>Gangwon-do (24)</w:t>
            </w:r>
          </w:p>
        </w:tc>
        <w:tc>
          <w:tcPr>
            <w:tcW w:w="6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5F63DA">
            <w:pPr>
              <w:numPr>
                <w:ilvl w:val="0"/>
                <w:numId w:val="1"/>
              </w:numPr>
              <w:snapToGrid w:val="0"/>
              <w:spacing w:after="0" w:line="324" w:lineRule="auto"/>
              <w:textAlignment w:val="baseline"/>
              <w:rPr>
                <w:rFonts w:cs="Times New Roman"/>
                <w:color w:val="auto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anseong, Gangneung, Goseong, Geumseong, Kimhwa, Nangcheon, Samcheok, Yanggu, Yangyang, Yeongwol, Uljin, Wonju, Icheon, Inje, Jeongseon, Chuncheon, Tongcheon, Pyeonggang, Pyeongchang, Pyeonghae, Hongcheon, Hoeyang, Hoengseong, Heupgok</w:t>
            </w:r>
          </w:p>
        </w:tc>
      </w:tr>
      <w:tr w:rsidR="005F63DA" w:rsidRPr="00EC5A0C" w:rsidTr="00FA59AC">
        <w:trPr>
          <w:trHeight w:val="1296"/>
        </w:trPr>
        <w:tc>
          <w:tcPr>
            <w:tcW w:w="1803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cs="Times New Roman"/>
                <w:b/>
                <w:bCs/>
                <w:color w:val="auto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yeongan-do (47)</w:t>
            </w:r>
          </w:p>
        </w:tc>
        <w:tc>
          <w:tcPr>
            <w:tcW w:w="6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5F63DA">
            <w:pPr>
              <w:numPr>
                <w:ilvl w:val="0"/>
                <w:numId w:val="1"/>
              </w:numPr>
              <w:snapToGrid w:val="0"/>
              <w:spacing w:after="0" w:line="324" w:lineRule="auto"/>
              <w:textAlignment w:val="baseline"/>
              <w:rPr>
                <w:rFonts w:cs="Times New Roman"/>
                <w:color w:val="auto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asan, Ganggye, Gangdong, Gangseo, Gaechon, Gwaksan, Deokcheon, Maengsan, Muchang, Bakcheon, Byeokdong, Sakju, Samdeung, Samhwa, Sangwon, Seoncheon, Seongcheon, Sucheon, Sukcheon, Sunan, Suncheon, Anju, Yangdeok, Yeoheon, Yeongbyeon, Yeongyu, Yonggang, Yongcheon, Uye, Unsan, Wiwon, Eunsan, Uiju, Isan, Insan, Jasan, Jaseong, Jeongnyeong, Jeongju, Junghwa, Jeungsan, Changseong, Cheolsan, Taecheon, Pyeongyang, Hamjong, Huicheon</w:t>
            </w:r>
          </w:p>
        </w:tc>
      </w:tr>
      <w:tr w:rsidR="005F63DA" w:rsidRPr="00EC5A0C" w:rsidTr="00FA59AC">
        <w:trPr>
          <w:trHeight w:val="1296"/>
        </w:trPr>
        <w:tc>
          <w:tcPr>
            <w:tcW w:w="1803" w:type="dxa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cs="Times New Roman"/>
                <w:b/>
                <w:bCs/>
                <w:color w:val="auto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amgil-do (20)</w:t>
            </w:r>
          </w:p>
        </w:tc>
        <w:tc>
          <w:tcPr>
            <w:tcW w:w="670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5F63DA">
            <w:pPr>
              <w:numPr>
                <w:ilvl w:val="0"/>
                <w:numId w:val="1"/>
              </w:numPr>
              <w:snapToGrid w:val="0"/>
              <w:spacing w:after="0" w:line="324" w:lineRule="auto"/>
              <w:textAlignment w:val="baseline"/>
              <w:rPr>
                <w:rFonts w:cs="Times New Roman"/>
                <w:color w:val="auto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apsan, Gyeongseong, Gyeongwon, Gyeongheung, Gowon, Gilju, Dancheon, Muncheon, Buryeong, Bukcheong, Samsu, Anbyeon, Yeongheung, Yewon, Onseong, Uicheon, Jeongpyeong, Jongseong, Hamheung, Hoeryeong</w:t>
            </w:r>
          </w:p>
        </w:tc>
      </w:tr>
    </w:tbl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br w:type="page"/>
      </w:r>
    </w:p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lastRenderedPageBreak/>
        <w:t xml:space="preserve">Table </w:t>
      </w:r>
      <w:r w:rsidRPr="00EC5A0C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8"/>
          <w:lang w:val="en-US"/>
        </w:rPr>
        <w:t>A</w:t>
      </w: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t>2</w:t>
      </w:r>
      <w:r w:rsidRPr="00EC5A0C">
        <w:rPr>
          <w:rFonts w:ascii="Times New Roman" w:eastAsiaTheme="minorEastAsia" w:hAnsi="Times New Roman" w:cs="Times New Roman"/>
          <w:color w:val="auto"/>
          <w:sz w:val="24"/>
          <w:szCs w:val="28"/>
          <w:lang w:val="en-US" w:eastAsia="en-US"/>
        </w:rPr>
        <w:t>. The number of districts and names of districts for each province that the big cats’ tributes identified from the Sejong Sillok Jiriji</w:t>
      </w:r>
    </w:p>
    <w:tbl>
      <w:tblPr>
        <w:tblOverlap w:val="never"/>
        <w:tblW w:w="8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6237"/>
      </w:tblGrid>
      <w:tr w:rsidR="005F63DA" w:rsidRPr="00EC5A0C" w:rsidTr="00FA59AC">
        <w:trPr>
          <w:trHeight w:val="28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bookmarkStart w:id="1" w:name="OLE_LINK1"/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rovince (</w:t>
            </w:r>
            <w:r w:rsidRPr="00EC5A0C">
              <w:rPr>
                <w:b/>
                <w:bCs/>
                <w:color w:val="auto"/>
                <w:sz w:val="20"/>
              </w:rPr>
              <w:t># of Districts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14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Districts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gi-do (0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eastAsia="KoPub바탕체 Light" w:cs="Times New Roman"/>
                <w:color w:val="auto"/>
                <w:spacing w:val="-6"/>
                <w:w w:val="97"/>
                <w:kern w:val="0"/>
                <w:sz w:val="20"/>
              </w:rPr>
              <w:t>-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Chungcheong-do (8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Seosan, Eumseong, Jincheon, Cheongyang, Danyang, Yeongchun, Jecheon, Cheongpung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sang-do (2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Yeongcheon (</w:t>
            </w:r>
            <w:r w:rsidRPr="00EC5A0C">
              <w:rPr>
                <w:rFonts w:cs="Times New Roman"/>
                <w:color w:val="auto"/>
                <w:sz w:val="20"/>
              </w:rPr>
              <w:t>榮川</w:t>
            </w:r>
            <w:r w:rsidRPr="00EC5A0C">
              <w:rPr>
                <w:rFonts w:cs="Times New Roman"/>
                <w:color w:val="auto"/>
                <w:sz w:val="20"/>
              </w:rPr>
              <w:t>), Uiheung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Jeolla-do (6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Naju, Namwon, Mujin, Jeonju, Suncheon, Yeonggwang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wanghae-do (0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-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angwon-do (6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Wonju, Chuncheon, Hoeyang, Kimhwa, Yanggu, Uljin</w:t>
            </w:r>
          </w:p>
        </w:tc>
      </w:tr>
      <w:tr w:rsidR="005F63DA" w:rsidRPr="00EC5A0C" w:rsidTr="00FA59AC">
        <w:trPr>
          <w:trHeight w:val="106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yeongan-do (32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asan, Ganggye, Gangseo, Gwaksan, Maengsan, Sakju, Samdeung, Sangwon, Seoncheon, Sucheon, Suncheon, Anju, Yangdeok, Yeoheon, Yeongbyeon, Yeongyu, Yonggang, Yongcheon, Uye, Unsan, Eunsan, Isan, Jaseong, Junghwa, Jeungsan, Cheolsan, Taecheon, Pyeongyang, Hamjong, Bakcheon, Byeokdong, Jeongnyeong</w:t>
            </w:r>
          </w:p>
        </w:tc>
      </w:tr>
      <w:tr w:rsidR="005F63DA" w:rsidRPr="00EC5A0C" w:rsidTr="00FA59AC">
        <w:trPr>
          <w:trHeight w:val="66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amgil-do (9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rFonts w:cs="Times New Roman"/>
                <w:color w:val="auto"/>
                <w:sz w:val="20"/>
              </w:rPr>
              <w:t>Gapsan, Gyeongwon, Gilju, Bukcheong, Anbyeon, Yeongheung, Yewon, Jeongpyeong, Hamheung</w:t>
            </w:r>
          </w:p>
        </w:tc>
      </w:tr>
      <w:bookmarkEnd w:id="1"/>
    </w:tbl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br w:type="page"/>
      </w:r>
    </w:p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lastRenderedPageBreak/>
        <w:t xml:space="preserve">Table </w:t>
      </w:r>
      <w:r w:rsidRPr="00EC5A0C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8"/>
          <w:lang w:val="en-US"/>
        </w:rPr>
        <w:t>A</w:t>
      </w: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t>3</w:t>
      </w:r>
      <w:r w:rsidRPr="00EC5A0C">
        <w:rPr>
          <w:rFonts w:ascii="Times New Roman" w:eastAsiaTheme="minorEastAsia" w:hAnsi="Times New Roman" w:cs="Times New Roman"/>
          <w:color w:val="auto"/>
          <w:sz w:val="24"/>
          <w:szCs w:val="28"/>
          <w:lang w:val="en-US" w:eastAsia="en-US"/>
        </w:rPr>
        <w:t>. The number of districts and names of districts for each province that the foxes’ tributes identified from the Sejong Sillok Jiriji</w:t>
      </w:r>
    </w:p>
    <w:tbl>
      <w:tblPr>
        <w:tblOverlap w:val="never"/>
        <w:tblW w:w="8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6237"/>
      </w:tblGrid>
      <w:tr w:rsidR="005F63DA" w:rsidRPr="00EC5A0C" w:rsidTr="00FA59AC">
        <w:trPr>
          <w:trHeight w:val="28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rovince (</w:t>
            </w:r>
            <w:r w:rsidRPr="00EC5A0C">
              <w:rPr>
                <w:b/>
                <w:bCs/>
                <w:color w:val="auto"/>
                <w:sz w:val="20"/>
              </w:rPr>
              <w:t># of Districts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14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Districts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gi-do (0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18"/>
                <w:szCs w:val="18"/>
              </w:rPr>
            </w:pPr>
            <w:r w:rsidRPr="00EC5A0C">
              <w:rPr>
                <w:rFonts w:eastAsia="KoPub바탕체 Light" w:cs="Times New Roman"/>
                <w:color w:val="auto"/>
                <w:spacing w:val="-6"/>
                <w:w w:val="97"/>
                <w:kern w:val="0"/>
                <w:sz w:val="18"/>
                <w:szCs w:val="18"/>
              </w:rPr>
              <w:t>-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Chungcheong-do (</w:t>
            </w:r>
            <w:r w:rsidRPr="00EC5A0C">
              <w:rPr>
                <w:b/>
                <w:bCs/>
                <w:color w:val="auto"/>
                <w:sz w:val="20"/>
              </w:rPr>
              <w:t>33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18"/>
                <w:szCs w:val="18"/>
              </w:rPr>
            </w:pPr>
            <w:r w:rsidRPr="00EC5A0C">
              <w:rPr>
                <w:color w:val="auto"/>
                <w:sz w:val="18"/>
                <w:szCs w:val="18"/>
              </w:rPr>
              <w:t>Gyulseong, Gongju, Goesan, Dangjin, Daehung, Deoksan, Myeoncheon, Mokcheon, Munui, Boryeong, Buyeo, Biin, Seosan, Asan, Yeongi, Yeongdong, Yesan, Okcheon, Onsu, Eunjin, Eumseong, Jeonui, Jeongsan, Jecheon, Jiksan, Jinjam, Jincheon, Cheongyang, Taean, Haemi, Hongsan, Hongju, Hoedeok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sang-do (</w:t>
            </w:r>
            <w:r w:rsidRPr="00EC5A0C">
              <w:rPr>
                <w:b/>
                <w:bCs/>
                <w:color w:val="auto"/>
                <w:sz w:val="20"/>
              </w:rPr>
              <w:t>44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EC5A0C">
              <w:rPr>
                <w:rFonts w:hint="eastAsia"/>
                <w:color w:val="auto"/>
                <w:sz w:val="18"/>
                <w:szCs w:val="18"/>
              </w:rPr>
              <w:t>Gaeryeong, Gyeongju, Goseong, Gunwi, Gijang, Gicheon, Gimsan, Gimhae, Daegu, Dongnae, Miryang, Bonghwa, Saneum, Sangju, Seonsan, Seongju, Sunheung, Sinryeong, Andong, Yangsan, Yeongdeok, Yeongcheon (</w:t>
            </w:r>
            <w:r w:rsidRPr="00EC5A0C">
              <w:rPr>
                <w:rFonts w:hint="eastAsia"/>
                <w:color w:val="auto"/>
                <w:sz w:val="18"/>
                <w:szCs w:val="18"/>
              </w:rPr>
              <w:t>榮川</w:t>
            </w:r>
            <w:r w:rsidRPr="00EC5A0C">
              <w:rPr>
                <w:rFonts w:hint="eastAsia"/>
                <w:color w:val="auto"/>
                <w:sz w:val="18"/>
                <w:szCs w:val="18"/>
              </w:rPr>
              <w:t>), Yeongcheon (</w:t>
            </w:r>
            <w:r w:rsidRPr="00EC5A0C">
              <w:rPr>
                <w:rFonts w:hint="eastAsia"/>
                <w:color w:val="auto"/>
                <w:sz w:val="18"/>
                <w:szCs w:val="18"/>
              </w:rPr>
              <w:t>永川</w:t>
            </w:r>
            <w:r w:rsidRPr="00EC5A0C">
              <w:rPr>
                <w:rFonts w:hint="eastAsia"/>
                <w:color w:val="auto"/>
                <w:sz w:val="18"/>
                <w:szCs w:val="18"/>
              </w:rPr>
              <w:t>), Yecheon, Yonggung, Ulsan, Uiryeong,</w:t>
            </w:r>
            <w:r w:rsidRPr="00EC5A0C">
              <w:rPr>
                <w:color w:val="auto"/>
                <w:sz w:val="18"/>
                <w:szCs w:val="18"/>
              </w:rPr>
              <w:t xml:space="preserve"> Indong, Janggi, Jinbo, Jinseong, Jinju, Jinhae, Changnyeong, Changwon, Cheongdo, Cheongsong, Cheongha, Chogye, Chilwon, Haman, Hamyang, Hapcheon, Heunghae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Jeolla-do (</w:t>
            </w:r>
            <w:r w:rsidRPr="00EC5A0C">
              <w:rPr>
                <w:b/>
                <w:bCs/>
                <w:color w:val="auto"/>
                <w:sz w:val="20"/>
              </w:rPr>
              <w:t>43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18"/>
                <w:szCs w:val="18"/>
              </w:rPr>
            </w:pPr>
            <w:r w:rsidRPr="00EC5A0C">
              <w:rPr>
                <w:color w:val="auto"/>
                <w:sz w:val="18"/>
                <w:szCs w:val="18"/>
              </w:rPr>
              <w:t>Gangjin, Gobu, Gochang, Goheung, Gokseong, Gwangyang, Gurye, Geumgu, Geumsan, Gimje, Naju, Nakan, Namwon, Nampyeong, Neungseong, Damyang, Muan, Mujang, Mujin, Boseong, Buan, Sunchang, Suncheon, Yeosan, Yeonggwang, Yeongam, Okhwa, Okgu, Yongan, Iksan, Imsil, Impi, Jangseong, Jangsu, Jangheung, Jeonju, Jeongeup, Jinan, Changpyeong, Taein, Hampyeong, Haejin, Heungdeok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wanghae-do (</w:t>
            </w:r>
            <w:r w:rsidRPr="00EC5A0C">
              <w:rPr>
                <w:b/>
                <w:bCs/>
                <w:color w:val="auto"/>
                <w:sz w:val="20"/>
              </w:rPr>
              <w:t>8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18"/>
                <w:szCs w:val="18"/>
              </w:rPr>
            </w:pPr>
            <w:r w:rsidRPr="00EC5A0C">
              <w:rPr>
                <w:color w:val="auto"/>
                <w:sz w:val="18"/>
                <w:szCs w:val="18"/>
              </w:rPr>
              <w:t>Gang-eum, Munhwa, Baekcheon, Songhwa, Suan, Sincheon, Jangyeon, Haeju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angwon-do (</w:t>
            </w:r>
            <w:r w:rsidRPr="00EC5A0C">
              <w:rPr>
                <w:b/>
                <w:bCs/>
                <w:color w:val="auto"/>
                <w:sz w:val="20"/>
              </w:rPr>
              <w:t>22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18"/>
                <w:szCs w:val="18"/>
              </w:rPr>
            </w:pPr>
            <w:r w:rsidRPr="00EC5A0C">
              <w:rPr>
                <w:color w:val="auto"/>
                <w:sz w:val="18"/>
                <w:szCs w:val="18"/>
              </w:rPr>
              <w:t>Ganseong, Gangneung, Goseong, Geumseong, Kimhwa, Nangcheon, Samcheok, Yanggu, Yangyang, Yeongwol, Uljin, Wonju, Icheon, Inje, Jeongseon, Chuncheon, Pyeonggang, Pyeongchang, Pyeonghae, Hongcheon, Hoeyang, Hoengseong</w:t>
            </w:r>
          </w:p>
        </w:tc>
      </w:tr>
      <w:tr w:rsidR="005F63DA" w:rsidRPr="00EC5A0C" w:rsidTr="00FA59AC">
        <w:trPr>
          <w:trHeight w:val="106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yeongan-do (</w:t>
            </w:r>
            <w:r w:rsidRPr="00EC5A0C">
              <w:rPr>
                <w:b/>
                <w:bCs/>
                <w:color w:val="auto"/>
                <w:sz w:val="20"/>
              </w:rPr>
              <w:t>39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EC5A0C">
              <w:rPr>
                <w:color w:val="auto"/>
                <w:sz w:val="18"/>
                <w:szCs w:val="18"/>
              </w:rPr>
              <w:t>Gasan, Gangdong, Gangseo, Gaechon, Gwaksan, Deokcheon, Bakcheon, Byeokdong, Sakju, Samdeung, Samhwa, Sangwon, Seoncheon, Seongcheon, Sucheon, Sukcheon, Sunan, Suncheon, Anju, Yangdeok, Yeoheon, Yeongbyeon, Yeongyu, Yonggang, Yongcheon, Unsan, Uiju, Isan, Insan, Jasan, Jeongnyeong, Jeongju, Junghwa, Jeungsan, Changseong, Cheolsan, Taecheon, Pyeongyang, Hamjong</w:t>
            </w:r>
          </w:p>
        </w:tc>
      </w:tr>
      <w:tr w:rsidR="005F63DA" w:rsidRPr="00EC5A0C" w:rsidTr="00FA59AC">
        <w:trPr>
          <w:trHeight w:val="66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amgil-do (</w:t>
            </w:r>
            <w:r w:rsidRPr="00EC5A0C">
              <w:rPr>
                <w:b/>
                <w:bCs/>
                <w:color w:val="auto"/>
                <w:sz w:val="20"/>
              </w:rPr>
              <w:t>11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18"/>
                <w:szCs w:val="18"/>
              </w:rPr>
            </w:pPr>
            <w:r w:rsidRPr="00EC5A0C">
              <w:rPr>
                <w:color w:val="auto"/>
                <w:sz w:val="18"/>
                <w:szCs w:val="18"/>
              </w:rPr>
              <w:t>Gyeongwon, Gowon, Gilju, Dancheon, Muncheon, Bukcheong, Yeongheung, Yewon, Uicheon, Jeongpyeong, Hamheung</w:t>
            </w:r>
          </w:p>
        </w:tc>
      </w:tr>
    </w:tbl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br w:type="page"/>
      </w:r>
    </w:p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lastRenderedPageBreak/>
        <w:t xml:space="preserve">Table </w:t>
      </w:r>
      <w:r w:rsidRPr="00EC5A0C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8"/>
          <w:lang w:val="en-US"/>
        </w:rPr>
        <w:t>A</w:t>
      </w: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t>4</w:t>
      </w:r>
      <w:r w:rsidRPr="00EC5A0C">
        <w:rPr>
          <w:rFonts w:ascii="Times New Roman" w:eastAsiaTheme="minorEastAsia" w:hAnsi="Times New Roman" w:cs="Times New Roman"/>
          <w:color w:val="auto"/>
          <w:sz w:val="24"/>
          <w:szCs w:val="28"/>
          <w:lang w:val="en-US" w:eastAsia="en-US"/>
        </w:rPr>
        <w:t xml:space="preserve">. The number of districts and names of districts for each province that the </w:t>
      </w: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t>bears</w:t>
      </w:r>
      <w:r w:rsidRPr="00EC5A0C">
        <w:rPr>
          <w:rFonts w:ascii="Times New Roman" w:eastAsiaTheme="minorEastAsia" w:hAnsi="Times New Roman" w:cs="Times New Roman"/>
          <w:color w:val="auto"/>
          <w:sz w:val="24"/>
          <w:szCs w:val="28"/>
          <w:lang w:val="en-US" w:eastAsia="en-US"/>
        </w:rPr>
        <w:t>’ tributes identified from the Sejong Sillok Jiriji</w:t>
      </w:r>
    </w:p>
    <w:tbl>
      <w:tblPr>
        <w:tblOverlap w:val="never"/>
        <w:tblW w:w="8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6237"/>
      </w:tblGrid>
      <w:tr w:rsidR="005F63DA" w:rsidRPr="00EC5A0C" w:rsidTr="00FA59AC">
        <w:trPr>
          <w:trHeight w:val="28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rovince (</w:t>
            </w:r>
            <w:r w:rsidRPr="00EC5A0C">
              <w:rPr>
                <w:b/>
                <w:bCs/>
                <w:color w:val="auto"/>
                <w:sz w:val="20"/>
              </w:rPr>
              <w:t># of Districts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14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Districts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gi-do (0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eastAsia="KoPub바탕체 Light" w:cs="Times New Roman"/>
                <w:color w:val="auto"/>
                <w:spacing w:val="-6"/>
                <w:w w:val="97"/>
                <w:kern w:val="0"/>
                <w:sz w:val="20"/>
              </w:rPr>
              <w:t>-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Chungcheong-do (</w:t>
            </w:r>
            <w:r w:rsidRPr="00EC5A0C">
              <w:rPr>
                <w:b/>
                <w:bCs/>
                <w:color w:val="auto"/>
                <w:sz w:val="20"/>
              </w:rPr>
              <w:t>4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eastAsia="Times New Roman"/>
                <w:color w:val="auto"/>
                <w:spacing w:val="-6"/>
                <w:w w:val="97"/>
                <w:kern w:val="0"/>
                <w:sz w:val="20"/>
              </w:rPr>
              <w:t>Danyang, Yeonpung, Yeongchun, Jecheon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sang-do (</w:t>
            </w:r>
            <w:r w:rsidRPr="00EC5A0C">
              <w:rPr>
                <w:b/>
                <w:bCs/>
                <w:color w:val="auto"/>
                <w:sz w:val="20"/>
              </w:rPr>
              <w:t>4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rFonts w:eastAsia="Times New Roman"/>
                <w:color w:val="auto"/>
                <w:kern w:val="0"/>
                <w:sz w:val="20"/>
              </w:rPr>
              <w:t>Mungyeong, Bonghwa, Sunheung, Aneum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Jeolla-do (</w:t>
            </w:r>
            <w:r w:rsidRPr="00EC5A0C">
              <w:rPr>
                <w:b/>
                <w:bCs/>
                <w:color w:val="auto"/>
                <w:sz w:val="20"/>
              </w:rPr>
              <w:t>2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eastAsia="Times New Roman"/>
                <w:color w:val="auto"/>
                <w:spacing w:val="-6"/>
                <w:w w:val="97"/>
                <w:kern w:val="0"/>
                <w:sz w:val="20"/>
              </w:rPr>
              <w:t>Geumsan, Namwon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wanghae-do (</w:t>
            </w:r>
            <w:r w:rsidRPr="00EC5A0C">
              <w:rPr>
                <w:b/>
                <w:bCs/>
                <w:color w:val="auto"/>
                <w:sz w:val="20"/>
              </w:rPr>
              <w:t>2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eastAsia="Times New Roman"/>
                <w:color w:val="auto"/>
                <w:spacing w:val="-6"/>
                <w:w w:val="97"/>
                <w:kern w:val="0"/>
                <w:sz w:val="20"/>
              </w:rPr>
              <w:t>Goksan, Suan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angwon-do (</w:t>
            </w:r>
            <w:r w:rsidRPr="00EC5A0C">
              <w:rPr>
                <w:b/>
                <w:bCs/>
                <w:color w:val="auto"/>
                <w:sz w:val="20"/>
              </w:rPr>
              <w:t>16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eastAsia="Times New Roman"/>
                <w:color w:val="auto"/>
                <w:spacing w:val="-6"/>
                <w:w w:val="97"/>
                <w:kern w:val="0"/>
                <w:sz w:val="20"/>
              </w:rPr>
              <w:t>Gangneung, Goseong, Geumseong, Nangcheon, Samcheok, Yanggu, Yangyang, Icheon, Inje, Jeongseon, Chuncheon, Pyeonggang, Pyeongchang, Hongcheon, Hoeyang, Heupgok</w:t>
            </w:r>
          </w:p>
        </w:tc>
      </w:tr>
      <w:tr w:rsidR="005F63DA" w:rsidRPr="00EC5A0C" w:rsidTr="00FA59AC">
        <w:trPr>
          <w:trHeight w:val="46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yeongan-do (</w:t>
            </w:r>
            <w:r w:rsidRPr="00EC5A0C">
              <w:rPr>
                <w:b/>
                <w:bCs/>
                <w:color w:val="auto"/>
                <w:sz w:val="20"/>
              </w:rPr>
              <w:t>6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rFonts w:eastAsia="Times New Roman"/>
                <w:color w:val="auto"/>
                <w:kern w:val="0"/>
                <w:sz w:val="20"/>
              </w:rPr>
              <w:t>Ganggye, Byeokdong, Yangdeok, Yeoheon, Isan, Hamjong</w:t>
            </w:r>
          </w:p>
        </w:tc>
      </w:tr>
      <w:tr w:rsidR="005F63DA" w:rsidRPr="00EC5A0C" w:rsidTr="00FA59AC">
        <w:trPr>
          <w:trHeight w:val="66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amgil-do (</w:t>
            </w:r>
            <w:r w:rsidRPr="00EC5A0C">
              <w:rPr>
                <w:b/>
                <w:bCs/>
                <w:color w:val="auto"/>
                <w:sz w:val="20"/>
              </w:rPr>
              <w:t>9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rFonts w:eastAsia="Times New Roman"/>
                <w:color w:val="auto"/>
                <w:kern w:val="0"/>
                <w:sz w:val="20"/>
              </w:rPr>
              <w:t>Gapsan, Gyeongseong, Gyeongwon, Gilju, Dancheon, Bukcheong, Samsu, Anbyeon, Hamheung</w:t>
            </w:r>
          </w:p>
        </w:tc>
      </w:tr>
    </w:tbl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br w:type="page"/>
      </w:r>
    </w:p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lastRenderedPageBreak/>
        <w:t xml:space="preserve">Table </w:t>
      </w:r>
      <w:r w:rsidRPr="00EC5A0C">
        <w:rPr>
          <w:rFonts w:ascii="Times New Roman" w:eastAsiaTheme="minorEastAsia" w:hAnsi="Times New Roman" w:cs="Times New Roman" w:hint="eastAsia"/>
          <w:b/>
          <w:bCs/>
          <w:color w:val="auto"/>
          <w:sz w:val="24"/>
          <w:szCs w:val="28"/>
          <w:lang w:val="en-US"/>
        </w:rPr>
        <w:t>A</w:t>
      </w:r>
      <w:r w:rsidRPr="00EC5A0C">
        <w:rPr>
          <w:rFonts w:ascii="Times New Roman" w:eastAsiaTheme="minorEastAsia" w:hAnsi="Times New Roman" w:cs="Times New Roman"/>
          <w:b/>
          <w:bCs/>
          <w:color w:val="auto"/>
          <w:sz w:val="24"/>
          <w:szCs w:val="28"/>
          <w:lang w:val="en-US" w:eastAsia="en-US"/>
        </w:rPr>
        <w:t>5</w:t>
      </w:r>
      <w:r w:rsidRPr="00EC5A0C">
        <w:rPr>
          <w:rFonts w:ascii="Times New Roman" w:eastAsiaTheme="minorEastAsia" w:hAnsi="Times New Roman" w:cs="Times New Roman"/>
          <w:color w:val="auto"/>
          <w:sz w:val="24"/>
          <w:szCs w:val="28"/>
          <w:lang w:val="en-US" w:eastAsia="en-US"/>
        </w:rPr>
        <w:t xml:space="preserve">. The number of districts and names of districts for each province that the </w:t>
      </w: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t>gorals</w:t>
      </w:r>
      <w:r w:rsidRPr="00EC5A0C">
        <w:rPr>
          <w:rFonts w:ascii="Times New Roman" w:eastAsiaTheme="minorEastAsia" w:hAnsi="Times New Roman" w:cs="Times New Roman"/>
          <w:color w:val="auto"/>
          <w:sz w:val="24"/>
          <w:szCs w:val="28"/>
          <w:lang w:val="en-US" w:eastAsia="en-US"/>
        </w:rPr>
        <w:t>’ tributes identified from the Sejong Sillok Jiriji</w:t>
      </w:r>
    </w:p>
    <w:p w:rsidR="005F63DA" w:rsidRPr="00EC5A0C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begin"/>
      </w: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ADDIN EN.REFLIST </w:instrText>
      </w: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end"/>
      </w:r>
    </w:p>
    <w:tbl>
      <w:tblPr>
        <w:tblOverlap w:val="never"/>
        <w:tblW w:w="85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6237"/>
      </w:tblGrid>
      <w:tr w:rsidR="005F63DA" w:rsidRPr="00EC5A0C" w:rsidTr="00FA59AC">
        <w:trPr>
          <w:trHeight w:val="28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14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rovince (</w:t>
            </w:r>
            <w:r w:rsidRPr="00EC5A0C">
              <w:rPr>
                <w:b/>
                <w:bCs/>
                <w:color w:val="auto"/>
                <w:sz w:val="20"/>
              </w:rPr>
              <w:t># of Districts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  <w:tcMar>
              <w:top w:w="142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napToGrid w:val="0"/>
              <w:spacing w:after="0" w:line="324" w:lineRule="auto"/>
              <w:ind w:left="50" w:right="50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</w:pPr>
            <w:r w:rsidRPr="00EC5A0C">
              <w:rPr>
                <w:rFonts w:eastAsia="KoPub돋움체 Medium" w:cs="Times New Roman"/>
                <w:b/>
                <w:bCs/>
                <w:color w:val="auto"/>
                <w:spacing w:val="-6"/>
                <w:w w:val="99"/>
                <w:kern w:val="0"/>
                <w:sz w:val="20"/>
              </w:rPr>
              <w:t>Districts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gi-do (0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eastAsia="KoPub바탕체 Light" w:cs="Times New Roman"/>
                <w:color w:val="auto"/>
                <w:spacing w:val="-6"/>
                <w:w w:val="97"/>
                <w:kern w:val="0"/>
                <w:sz w:val="20"/>
              </w:rPr>
              <w:t>-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Chungcheong-do (</w:t>
            </w:r>
            <w:r w:rsidRPr="00EC5A0C">
              <w:rPr>
                <w:b/>
                <w:bCs/>
                <w:color w:val="auto"/>
                <w:sz w:val="20"/>
              </w:rPr>
              <w:t>2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color w:val="auto"/>
                <w:sz w:val="20"/>
              </w:rPr>
              <w:t>Okcheon, Hwanggan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yeongsang-do (</w:t>
            </w:r>
            <w:r w:rsidRPr="00EC5A0C">
              <w:rPr>
                <w:b/>
                <w:bCs/>
                <w:color w:val="auto"/>
                <w:sz w:val="20"/>
              </w:rPr>
              <w:t>1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color w:val="auto"/>
                <w:sz w:val="20"/>
              </w:rPr>
              <w:t>Mungyeong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Jeolla-do (</w:t>
            </w:r>
            <w:r w:rsidRPr="00EC5A0C">
              <w:rPr>
                <w:b/>
                <w:bCs/>
                <w:color w:val="auto"/>
                <w:sz w:val="20"/>
              </w:rPr>
              <w:t>2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color w:val="auto"/>
                <w:sz w:val="20"/>
              </w:rPr>
              <w:t>Geumsan, Yongdam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wanghae-do (</w:t>
            </w:r>
            <w:r w:rsidRPr="00EC5A0C">
              <w:rPr>
                <w:b/>
                <w:bCs/>
                <w:color w:val="auto"/>
                <w:sz w:val="20"/>
              </w:rPr>
              <w:t>2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color w:val="auto"/>
                <w:sz w:val="20"/>
              </w:rPr>
              <w:t>Suan, Jaeryeong</w:t>
            </w:r>
          </w:p>
        </w:tc>
      </w:tr>
      <w:tr w:rsidR="005F63DA" w:rsidRPr="00EC5A0C" w:rsidTr="00FA59AC">
        <w:trPr>
          <w:trHeight w:val="29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Gangwon-do (</w:t>
            </w:r>
            <w:r w:rsidRPr="00EC5A0C">
              <w:rPr>
                <w:b/>
                <w:bCs/>
                <w:color w:val="auto"/>
                <w:sz w:val="20"/>
              </w:rPr>
              <w:t>4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color w:val="auto"/>
                <w:sz w:val="20"/>
              </w:rPr>
              <w:t>Inje, Jeongseon, Pyeongchang, Hoeyang</w:t>
            </w:r>
          </w:p>
        </w:tc>
      </w:tr>
      <w:tr w:rsidR="005F63DA" w:rsidRPr="00EC5A0C" w:rsidTr="00FA59AC">
        <w:trPr>
          <w:trHeight w:val="28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Pyeongan-do (</w:t>
            </w:r>
            <w:r w:rsidRPr="00EC5A0C">
              <w:rPr>
                <w:b/>
                <w:bCs/>
                <w:color w:val="auto"/>
                <w:sz w:val="20"/>
              </w:rPr>
              <w:t>1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color w:val="auto"/>
                <w:sz w:val="20"/>
              </w:rPr>
              <w:t>Ganggye</w:t>
            </w:r>
          </w:p>
        </w:tc>
      </w:tr>
      <w:tr w:rsidR="005F63DA" w:rsidRPr="00EC5A0C" w:rsidTr="00FA59AC">
        <w:trPr>
          <w:trHeight w:val="32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center"/>
              <w:textAlignment w:val="baseline"/>
              <w:rPr>
                <w:rFonts w:eastAsia="Times New Roman" w:cs="Times New Roman"/>
                <w:b/>
                <w:bCs/>
                <w:color w:val="auto"/>
                <w:spacing w:val="-6"/>
                <w:w w:val="97"/>
                <w:kern w:val="0"/>
                <w:sz w:val="20"/>
              </w:rPr>
            </w:pP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Hamgil-do (</w:t>
            </w:r>
            <w:r w:rsidRPr="00EC5A0C">
              <w:rPr>
                <w:b/>
                <w:bCs/>
                <w:color w:val="auto"/>
                <w:sz w:val="20"/>
              </w:rPr>
              <w:t>6</w:t>
            </w:r>
            <w:r w:rsidRPr="00EC5A0C">
              <w:rPr>
                <w:rFonts w:cs="Times New Roman"/>
                <w:b/>
                <w:bCs/>
                <w:color w:val="auto"/>
                <w:sz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F63DA" w:rsidRPr="00EC5A0C" w:rsidRDefault="005F63DA" w:rsidP="00FA59AC">
            <w:pPr>
              <w:wordWrap/>
              <w:spacing w:after="0" w:line="336" w:lineRule="auto"/>
              <w:jc w:val="left"/>
              <w:textAlignment w:val="baseline"/>
              <w:rPr>
                <w:rFonts w:eastAsia="Times New Roman" w:cs="Times New Roman"/>
                <w:color w:val="auto"/>
                <w:kern w:val="0"/>
                <w:sz w:val="20"/>
              </w:rPr>
            </w:pPr>
            <w:r w:rsidRPr="00EC5A0C">
              <w:rPr>
                <w:color w:val="auto"/>
                <w:sz w:val="20"/>
              </w:rPr>
              <w:t>Gapsan, Gyeongseong, Gilju, Dancheon, Bukcheong, Samsu</w:t>
            </w:r>
          </w:p>
        </w:tc>
      </w:tr>
    </w:tbl>
    <w:p w:rsidR="005F63DA" w:rsidRDefault="005F63DA" w:rsidP="005F63DA">
      <w:pPr>
        <w:pStyle w:val="a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begin"/>
      </w: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ADDIN EN.REFLIST </w:instrText>
      </w:r>
      <w:r w:rsidRPr="00EC5A0C">
        <w:rPr>
          <w:rFonts w:ascii="Times New Roman" w:hAnsi="Times New Roman" w:cs="Times New Roman"/>
          <w:color w:val="auto"/>
          <w:sz w:val="24"/>
          <w:szCs w:val="24"/>
          <w:lang w:val="en-US"/>
        </w:rPr>
        <w:fldChar w:fldCharType="end"/>
      </w:r>
      <w:bookmarkEnd w:id="0"/>
    </w:p>
    <w:p w:rsidR="0077675B" w:rsidRDefault="0077675B">
      <w:bookmarkStart w:id="2" w:name="_GoBack"/>
      <w:bookmarkEnd w:id="2"/>
    </w:p>
    <w:sectPr w:rsidR="00776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oPub바탕체 Light">
    <w:altName w:val="Malgun Gothic Semilight"/>
    <w:charset w:val="81"/>
    <w:family w:val="auto"/>
    <w:pitch w:val="variable"/>
    <w:sig w:usb0="00000000" w:usb1="29D77CFB" w:usb2="00000010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Malgun Gothic Semilight"/>
    <w:charset w:val="81"/>
    <w:family w:val="modern"/>
    <w:pitch w:val="variable"/>
    <w:sig w:usb0="00000000" w:usb1="19DFFFFF" w:usb2="001BFDD7" w:usb3="00000000" w:csb0="001F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KoPub돋움체 Medium">
    <w:altName w:val="Malgun Gothic Semilight"/>
    <w:charset w:val="81"/>
    <w:family w:val="auto"/>
    <w:pitch w:val="variable"/>
    <w:sig w:usb0="00000000" w:usb1="29D77CFB" w:usb2="00000010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8B2F54"/>
    <w:multiLevelType w:val="multilevel"/>
    <w:tmpl w:val="ACD0432A"/>
    <w:lvl w:ilvl="0">
      <w:start w:val="1"/>
      <w:numFmt w:val="bullet"/>
      <w:suff w:val="space"/>
      <w:lvlText w:val="-"/>
      <w:lvlJc w:val="left"/>
      <w:pPr>
        <w:ind w:left="0" w:firstLine="0"/>
      </w:pPr>
      <w:rPr>
        <w:rFonts w:ascii="Wingdings" w:eastAsia="KoPub바탕체 Light" w:hAnsi="Wingdings" w:hint="default"/>
        <w:color w:val="000000"/>
        <w:w w:val="100"/>
        <w:sz w:val="2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15D"/>
    <w:rsid w:val="005F215D"/>
    <w:rsid w:val="005F63DA"/>
    <w:rsid w:val="0077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37DA3A-9372-4F48-810E-51B6A334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3DA"/>
    <w:pPr>
      <w:widowControl w:val="0"/>
      <w:wordWrap w:val="0"/>
      <w:autoSpaceDE w:val="0"/>
      <w:autoSpaceDN w:val="0"/>
      <w:spacing w:line="240" w:lineRule="auto"/>
      <w:jc w:val="both"/>
    </w:pPr>
    <w:rPr>
      <w:rFonts w:ascii="Times New Roman" w:eastAsia="Malgun Gothic" w:hAnsi="Times New Roman" w:cs="Malgun Gothic"/>
      <w:color w:val="000000"/>
      <w:kern w:val="2"/>
      <w:sz w:val="24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link w:val="Char"/>
    <w:qFormat/>
    <w:rsid w:val="005F63DA"/>
    <w:pPr>
      <w:widowControl w:val="0"/>
      <w:wordWrap w:val="0"/>
      <w:autoSpaceDE w:val="0"/>
      <w:autoSpaceDN w:val="0"/>
      <w:spacing w:after="0" w:line="249" w:lineRule="auto"/>
      <w:jc w:val="both"/>
    </w:pPr>
    <w:rPr>
      <w:rFonts w:ascii="함초롬바탕" w:eastAsia="함초롬바탕" w:hAnsi="Arial Unicode MS" w:cs="함초롬바탕"/>
      <w:color w:val="000000"/>
      <w:sz w:val="20"/>
      <w:szCs w:val="20"/>
      <w:lang w:val="en-IN" w:eastAsia="ko-KR"/>
    </w:rPr>
  </w:style>
  <w:style w:type="character" w:customStyle="1" w:styleId="Char">
    <w:name w:val="바탕글 Char"/>
    <w:basedOn w:val="DefaultParagraphFont"/>
    <w:link w:val="a"/>
    <w:rsid w:val="005F63DA"/>
    <w:rPr>
      <w:rFonts w:ascii="함초롬바탕" w:eastAsia="함초롬바탕" w:hAnsi="Arial Unicode MS" w:cs="함초롬바탕"/>
      <w:color w:val="000000"/>
      <w:sz w:val="20"/>
      <w:szCs w:val="20"/>
      <w:lang w:val="en-IN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7</Words>
  <Characters>6486</Characters>
  <Application>Microsoft Office Word</Application>
  <DocSecurity>0</DocSecurity>
  <Lines>54</Lines>
  <Paragraphs>15</Paragraphs>
  <ScaleCrop>false</ScaleCrop>
  <Company/>
  <LinksUpToDate>false</LinksUpToDate>
  <CharactersWithSpaces>7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6-19T05:41:00Z</dcterms:created>
  <dcterms:modified xsi:type="dcterms:W3CDTF">2025-06-19T05:41:00Z</dcterms:modified>
</cp:coreProperties>
</file>